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1"/>
        <w:gridCol w:w="1272"/>
        <w:gridCol w:w="1252"/>
        <w:gridCol w:w="1399"/>
        <w:gridCol w:w="1482"/>
        <w:gridCol w:w="1516"/>
      </w:tblGrid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98" w:hanging="0"/>
              <w:rPr/>
            </w:pPr>
            <w:r>
              <w:rPr/>
              <w:t>Variable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T_Ins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T_LR</w:t>
            </w:r>
            <w:r>
              <w:rPr>
                <w:vertAlign w:val="superscript"/>
              </w:rPr>
              <w:t>nn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T_HR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T_Ins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3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80+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92+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T_InsLR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80+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56+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IT_InsHR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9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8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92+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56+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T_PAdjAvg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0.2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3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T_Explo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.5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2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RT_$Total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4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22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4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der (% female)</w:t>
            </w:r>
            <w:r>
              <w:rPr>
                <w:vertAlign w:val="superscript"/>
              </w:rPr>
              <w:t xml:space="preserve"> 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5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5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7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10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6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3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3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2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S_Total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3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4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19*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15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>DOS_Ethical</w:t>
            </w:r>
            <w:r>
              <w:rPr>
                <w:vertAlign w:val="superscript"/>
                <w:lang w:val="es-ES_tradnl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1.9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0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0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06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>DOS_Financial</w:t>
            </w:r>
            <w:r>
              <w:rPr>
                <w:vertAlign w:val="superscript"/>
                <w:lang w:val="es-ES_tradnl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2.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.5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06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0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04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S_Health/Safety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2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62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21*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14*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17</w:t>
            </w:r>
          </w:p>
        </w:tc>
      </w:tr>
      <w:tr>
        <w:trPr/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DOS_Recreational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3.11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.7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1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08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11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s-ES_tradnl"/>
              </w:rPr>
              <w:t>DOS_Social</w:t>
            </w:r>
            <w:r>
              <w:rPr>
                <w:vertAlign w:val="superscript"/>
                <w:lang w:val="es-ES_tradnl"/>
              </w:rPr>
              <w:t>nn</w:t>
            </w:r>
            <w:r>
              <w:rPr>
                <w:lang w:val="es-ES_tradnl"/>
              </w:rPr>
              <w:tab/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3.2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.56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.0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.01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.06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US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.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.3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4*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0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I-R_Total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.8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1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8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I-R_Checking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0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9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4*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I-R_Hoarding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5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4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4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6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I-R_Neutraling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1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5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7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7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I-R_Obsessing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7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1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4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I-R_Ordering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4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4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2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4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CI-R_Washing</w:t>
            </w:r>
            <w:r>
              <w:rPr>
                <w:vertAlign w:val="superscript"/>
              </w:rPr>
              <w:t>n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4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8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5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2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PPI_Total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122.8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13.4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23*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17*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19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PPI_Factor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18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2.90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28*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13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_tradnl"/>
              </w:rPr>
            </w:pPr>
            <w:r>
              <w:rPr>
                <w:lang w:val="es-ES_tradnl"/>
              </w:rPr>
              <w:t>-.27*</w:t>
            </w:r>
          </w:p>
        </w:tc>
      </w:tr>
      <w:tr>
        <w:trPr>
          <w:trHeight w:val="527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I_Factor2</w:t>
              <w:tab/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10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03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.0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4</w:t>
            </w:r>
          </w:p>
        </w:tc>
      </w:tr>
      <w:tr>
        <w:trPr>
          <w:trHeight w:val="90" w:hRule="atLeast"/>
        </w:trPr>
        <w:tc>
          <w:tcPr>
            <w:tcW w:w="2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WQ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76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.55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2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06</w:t>
            </w:r>
          </w:p>
        </w:tc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bbreviations for BART and BAIT variables are the same as in Table 1.  DIS: DIS Total Score. PSWQ: PSWQ Total Score. OCI-R_Total: OCI-R Total Score. Other variables beginning OCI-R are total scores on that subscale. IUS: IUS Total Score. DOS_Total: DOSPERT Total Score.  All other variables beginning DOS are total scores on that subscale of DOSPERT.  PPI_Total: PPI Total Score.  PPI_Factor1 and PPI_Factor2: total scores on factors 1 and 2 of PPI (details of how these factors created in text).  nn: variable is significantly non-normal according to Kolmogorov-Smirnov test, and all correlations with this variable are values of Kendall’s Tau.  All other correlations are Pearson correlations.  N = 110 for all correlations except for correlations with Age (N = 108), OCI-R_Neutralizing (N = 109), OCI-R_Washing (N =109), and PPI variables (N = 78).  * p &lt; .05 (2-tailed), + p &lt; .001 (2-tailed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3T17:23:00Z</dcterms:created>
  <dc:creator>Brian</dc:creator>
  <dc:description/>
  <cp:keywords/>
  <dc:language>en-US</dc:language>
  <cp:lastModifiedBy>Brian Essex</cp:lastModifiedBy>
  <dcterms:modified xsi:type="dcterms:W3CDTF">2011-06-06T23:29:00Z</dcterms:modified>
  <cp:revision>7</cp:revision>
  <dc:subject/>
  <dc:title/>
</cp:coreProperties>
</file>